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3F5A" w:rsidRDefault="006A3F5A" w:rsidP="006A3F5A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2321C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0167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quences of plasmids</w:t>
      </w:r>
      <w:r w:rsidR="00FF25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siRN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20"/>
        <w:gridCol w:w="712"/>
        <w:gridCol w:w="6874"/>
      </w:tblGrid>
      <w:tr w:rsidR="006A3F5A" w:rsidRPr="000167B9" w:rsidTr="003A18E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F5A" w:rsidRPr="000167B9" w:rsidRDefault="006A3F5A" w:rsidP="003A18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67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RNA-has-mir-36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F5A" w:rsidRPr="000167B9" w:rsidRDefault="006A3F5A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 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F5A" w:rsidRPr="000167B9" w:rsidRDefault="006A3F5A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AATGATGAGTAGTGACTGATG</w:t>
            </w:r>
          </w:p>
        </w:tc>
      </w:tr>
      <w:tr w:rsidR="006A3F5A" w:rsidRPr="000167B9" w:rsidTr="003A18EA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F5A" w:rsidRPr="000167B9" w:rsidRDefault="006A3F5A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F5A" w:rsidRPr="000167B9" w:rsidRDefault="006A3F5A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DNA tamplate 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F5A" w:rsidRPr="000167B9" w:rsidRDefault="006A3F5A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 </w:t>
            </w:r>
            <w:r w:rsidRPr="0001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</w:t>
            </w:r>
            <w:r w:rsidRPr="000167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01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TCGAAAATGATGAGTAGTGACTGATGGTTTTGGCCACTGACTGACCATCAGTCTACTCATCATTTTCA-3'</w:t>
            </w:r>
          </w:p>
        </w:tc>
      </w:tr>
      <w:tr w:rsidR="006A3F5A" w:rsidRPr="000167B9" w:rsidTr="003A18EA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F5A" w:rsidRPr="000167B9" w:rsidRDefault="006A3F5A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F5A" w:rsidRPr="000167B9" w:rsidRDefault="006A3F5A" w:rsidP="003A1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F5A" w:rsidRPr="000167B9" w:rsidRDefault="006A3F5A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Pr="0001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'</w:t>
            </w:r>
            <w:r w:rsidRPr="000167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01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GTGAAAATGATGAGTAGACTGATGGTCAGTCAGTGGCCAAAACCATCAGTCACTACTCATCATTTTCG-3'</w:t>
            </w:r>
          </w:p>
        </w:tc>
      </w:tr>
      <w:tr w:rsidR="006A3F5A" w:rsidRPr="000167B9" w:rsidTr="003A18E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F5A" w:rsidRPr="000167B9" w:rsidRDefault="006A3F5A" w:rsidP="003A18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67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RNA-ShN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F5A" w:rsidRPr="000167B9" w:rsidRDefault="006A3F5A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 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F5A" w:rsidRPr="000167B9" w:rsidRDefault="006A3F5A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TGTACTGCGCGTGGAGC</w:t>
            </w:r>
          </w:p>
        </w:tc>
      </w:tr>
      <w:tr w:rsidR="006A3F5A" w:rsidRPr="000167B9" w:rsidTr="003A18EA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F5A" w:rsidRPr="000167B9" w:rsidRDefault="006A3F5A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F5A" w:rsidRPr="000167B9" w:rsidRDefault="006A3F5A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DNA tamplate 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F5A" w:rsidRPr="000167B9" w:rsidRDefault="006A3F5A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01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'-AATTCGAAATGTACTGCGCGTGGAGACGTTTTGGCCACTGACTGACGTCTCCACGCAGTACATTTCA-3'</w:t>
            </w:r>
          </w:p>
        </w:tc>
      </w:tr>
      <w:tr w:rsidR="006A3F5A" w:rsidRPr="000167B9" w:rsidTr="00D87C41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F5A" w:rsidRPr="000167B9" w:rsidRDefault="006A3F5A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F5A" w:rsidRPr="000167B9" w:rsidRDefault="006A3F5A" w:rsidP="003A1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F5A" w:rsidRPr="000167B9" w:rsidRDefault="006A3F5A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Pr="0001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'-CCGGTGAAATGTACTGCGTGGAGACGTCAGTCAGTGGCCAAAACGTCTCCACGCGCAGTACATTTCG-3'</w:t>
            </w:r>
          </w:p>
        </w:tc>
      </w:tr>
      <w:tr w:rsidR="007F365E" w:rsidRPr="000167B9" w:rsidTr="007F365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F365E" w:rsidRPr="00D87C41" w:rsidRDefault="007F365E" w:rsidP="003A18EA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ncRNA-</w:t>
            </w:r>
            <w:r w:rsidRPr="00D87C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P11-594N1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F365E" w:rsidRDefault="007F365E" w:rsidP="00D87C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 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365E" w:rsidRPr="007F365E" w:rsidRDefault="007F365E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GGCAGTAATGACCAAACAGAGACCAAGGTGGAGCTCAAGAGAAAGTAAGCATCAAACAGCACTCAGCCTGAATCCAGGCACGTTCTTCAGTCCAAAAAGCAAAGGGGATGTAAATACTTAAGTTCATCTTACTCAGATCGCAAGAATAAAACACCACATAGGGACTTGGGACCAACAAAATGCTAACCAGTGAAATAAGTTGTAGAGCCTCTAGTGTCTCTACTCATTGTGTATTTCTTGTATCTGTCTAATTCAGGTGTGGGGATTCAGGATCCTTTTCATCTTTAATACTAAAGTCAAAATTAACAAAATTATATGACTATAACCTATTAACTTTCTAATTTGCACCACATCTTCTTTCTGATTGGGTTAATATGGGTGCTTCCTCAGCAACCTTCCTGCTAGTCTGGACTCTATTGTTCATCTTTCTCCTAGGTGCTCCTCAGGTTCCACATTTTCTTGCCTTTCTGCCATCTCTGCCCCATCAAAGTCAATTAGGCCACTCACTTCTCTTTACTTGTCTTCTGGATGACTGTAAAAAGTTTAAAACAATGCTTATTCATTGTCTGCAACCTCAATCTAGACATAAGTGCTGCACAGCTCTCTCTTTTCATGTCCCTGGGGACAGAGGAATCTTCCCACTTTCAGGCTAAGATTTATTCCTTCATTTGATGTTTTTAAACCACTTTATTCTGACTTTAACAGGATGTCTTAATTATCCTTTTTCTTTACTGACTTTACCCTTTTTCACAAATGTGCTCAAGTTTTCAATTTCCCATTTGCTTCATCACTTCTGTTTCTCAAAATAGTAATGTATACTCCCTATTTTCATGCTTCTTCTCCTCCTTATTTCTTATTCTTTTGCAATTTGGCTTCCAATAAAATTTTTCTCATTATCAATGACATCTTTAGTAGCTCATCGTCTCTGCCATAGTCATTGAATCTCTGACCAATGTGGAAATTAAAAGGTGATGATGATTCAGAGGACTCAGATTAACCTAAAATAAAATTTAATGTTTT</w:t>
            </w:r>
            <w:r w:rsidRPr="007F3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ATATTTTTAATTGATACTAGTATGACAGAGTATCACTGAATAATATAGTATTTTTCAACTATATAGAATCGACATATATCAAGAAAACGTCAGCTTTCTCTCTAGTATAGAACTTCCATAATGTATGGATATGTCCTTGCTCTATGACCACAGTCTCCCCGTAATGTTTGCTTGCTATGTACTCAGATCCTATAGTGCTCATTTCTTTATAGGAGTGGTTGTCACATATCTGGGCACCAACACAGAGCCTAGACATTCATAGATGGGCAAGATTACTTTGTGATGTTGTAAAGTTCTGTGTTCCATTCTACTCTTGGATAAATGTTAGTGATATCACTTGTTCCTCTCAACAGCAGCCATATATGTGTAAAATCCCAGTCTTGCTCTACTTCTCTGAATTATACCTAAACAAATATATCTACCCGAAATAGAGTGGATCATTTTTGTATATTTTATTAGCTTACTCAATGACATTTAATCTGGTTCACCATGGAATCTTTTTGATATGCTTCATTTGCCTTCCTTTTTCTTCCAGATGTTTTTTATTTAGTGAGTTCTTGTTTGTTTCTCTCTGACACCTCCTCACTAACCTAAGACTGGTTCCTCCTTGTCTACCTCTCCACTAAATTTCATGGTTCCCTGGGTTTCCATTCTCATTCCTCTCCTCTAATCTCTCTCTCCAGATGACTTCCTCCACTCCCACATCAGCAACTATATTCCTATGGCGAATCTCATATCTTGATCTCTAGCCCAGGAGTCACTCCTCATTATCTGACCTATTGGATAGTTGAACATGGATTGCTCGAAGAATCTTAAAATTCAATGTTCTAATACTAAATCCAATGCATAATCCCATTTTCAAACCTGCTTTTCCTTATATGCTACAGATTTCAGATCATGGTAGCACTGATTTTCCACTGACCTTAAATCAAAATTTTTGGAGCCCTTTTAGCTGTTACCTCTTCCTCTGATTTGTGTGTTTGTTTGTTTTTTGGTCAATCGATTCTAATTCTTCACTACTGAAACTGTTCACTTCTTTTTATCTGCACTCCAACCCTTAAATCATTACTTATCTATTATTATGCAATGGCCTGCTCAGCATGACCTGCCTCATCCAGCACTCTTTCTAGCCATCTTGCCACCAGATGTATTGCTCTGATACATGATTTTGATCATGTATCTCTCCTAATTAAAAAATCCTTAAGTTTAGCCAGACAAACTTTACGGTATAAGTACCACATTGTATTTGTGTATAACTCCTTGCTCTGTGTTAGCTTTTATCCTGTTCCTAAAATGTGCTTCATGCTTGTGGGCAAAGTCTCATTGATCCTTTCAGACTAAGCCTCATTTCATCCTTTTCGGTAGTCTTTCTGACTCATCTCCATTCCCGAGCCCTACCCTAGGAAATCAGCCATTCTATACTCCTTGCTCTCTAACAATTTATCCACAAATGGATCTCTATATCATAGCTATTTATTTGCATGCATATCTCTCCACCTTGAGTGTGAGCTTTTTGAGGGCATCAACTCCGTTTTATTCATCTTTGTATACTCACTGTTTATCTATGTAGGTTATTGCTAATCAGTACAAACATCAGTAGATATTTGTAAATAAATAATATCTGCCCTCCTGAAGCTCATAATGAAGTTAAGAGAGAGAATCTACACATAGATCGATTAGGGAAAATGCAATTCAGAGATAAAATTCATGGTTGAAAATAGTGACGTCTCAAGAATATTGCATTGCAGAGGATAAAAACTTAATTCCTATCACCATTTTTTTTAGTTTATACAAGAGTAACTATTTTAAAATTTCTATTGCAAACTGGTGTGCTGCATTTGTACACACACACACACACACACACGCACAAAGATTTGATAAGACATAGAGAAATGAGATGTCCAATAGGACAACACGTAACTAGATGGGCAAATTAAGGTAAGCCATCCAGCTAAATAAGCCTTT</w:t>
            </w:r>
            <w:r w:rsidRPr="007F3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GTAAATTTATTTCTGGGAATTCTGTAGCAGGAATTATCTTCAGTTTGCTGGAATTAAGATGAGCCAAAAGGGGGTTATATCTTACTCTTTTGGCCTAAGCAATACATTGTTCAGAGAGGAGGATCTCCAGGAAGGATCTTGCAGGCCTTGAACAAAAGTTCACTGGAGTTTCTGAGAATATGCCTTACAGAAATGCACTCAAACAGCCTAAAGAAATGAGAGTTCTAATAACAATAGAATAAACCTCAGTGTCAGGAATTCACAGAAAAAAGGGGGAAAAATTGTAGAAAGGGATTAAGAAACACATTTTTATATACTCAAGAAAGAAAGCTCACTGATATACATGTATAGAACCTTAAAGACCTTTTCCTGAATAGTGTTATCTTTTAAAAAAACACTGGTAATAAAATTAACTTTGGAGATCTAACAAGACTAAAGAAGTACTGTGAACTTTTGGACTCTGAAACTAAGAAAAAGACTGACAAAGGTGATGATGTAGGTTACTGCTAATAGAACATGTTTAAACTTTGGCTGCCATGATTCATTTTACACCTTGTTTGAGTAGGATGGTGTGACTATTATGACTGTCCTGTTGAATTTCTAAGTTTTCTTTTATCCCATATCCTCTTTGAAATTCACAAGCCAAGATATAATCATGAAGTTTTAAGGGTAAAAAAACCTATTCTGCCTTCTCAGATAGTCCTAAATACAATTCAACAAATCATCAAATTTGTCTAGGAAATAAAATTTGAGCATTTACTAA</w:t>
            </w:r>
          </w:p>
        </w:tc>
      </w:tr>
      <w:tr w:rsidR="007F365E" w:rsidRPr="000167B9" w:rsidTr="007F365E">
        <w:trPr>
          <w:trHeight w:val="629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F365E" w:rsidRPr="000167B9" w:rsidRDefault="007F365E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F365E" w:rsidRPr="00D87C41" w:rsidRDefault="007F365E" w:rsidP="00D87C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6758C7">
              <w:rPr>
                <w:rFonts w:ascii="Times New Roman" w:hAnsi="Times New Roman" w:cs="Times New Roman"/>
                <w:sz w:val="24"/>
                <w:szCs w:val="24"/>
              </w:rPr>
              <w:t>RP11-594N1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365E" w:rsidRPr="000167B9" w:rsidRDefault="007F365E" w:rsidP="007F36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67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01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'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UCCUGAAGCUCAUAAUTT</w:t>
            </w:r>
            <w:r w:rsidRPr="0001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7F365E" w:rsidRPr="000167B9" w:rsidTr="00806B4E">
        <w:trPr>
          <w:trHeight w:val="629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F365E" w:rsidRPr="000167B9" w:rsidRDefault="007F365E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365E" w:rsidRDefault="007F365E" w:rsidP="00D87C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365E" w:rsidRPr="000167B9" w:rsidRDefault="007F365E" w:rsidP="00806B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67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Pr="0001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'-</w:t>
            </w:r>
            <w:r w:rsidR="00806B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UAUGAGCUUCAGGAGGGTT</w:t>
            </w:r>
            <w:r w:rsidRPr="0001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7F365E" w:rsidRPr="000167B9" w:rsidTr="00806B4E">
        <w:trPr>
          <w:trHeight w:val="12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F365E" w:rsidRPr="006758C7" w:rsidRDefault="007F365E" w:rsidP="003A18E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365E" w:rsidRPr="00D87C41" w:rsidRDefault="007F365E" w:rsidP="003A18E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-N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365E" w:rsidRPr="000167B9" w:rsidRDefault="00806B4E" w:rsidP="00806B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67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01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'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UCCGAACGUGUCACGUTT</w:t>
            </w:r>
            <w:r w:rsidRPr="0001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7F365E" w:rsidRPr="000167B9" w:rsidTr="007F365E">
        <w:trPr>
          <w:trHeight w:val="12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365E" w:rsidRPr="006758C7" w:rsidRDefault="007F365E" w:rsidP="003A18E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365E" w:rsidRDefault="007F365E" w:rsidP="003A18E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365E" w:rsidRPr="000167B9" w:rsidRDefault="00806B4E" w:rsidP="0041160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67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Pr="0001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'-</w:t>
            </w:r>
            <w:r w:rsidR="0041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UGACACGUUCGGAGAATT</w:t>
            </w:r>
            <w:r w:rsidRPr="0001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</w:tbl>
    <w:p w:rsidR="006A3F5A" w:rsidRDefault="006A3F5A" w:rsidP="006A3F5A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B2526F" w:rsidRPr="006A3F5A" w:rsidRDefault="00863541"/>
    <w:sectPr w:rsidR="00B2526F" w:rsidRPr="006A3F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3541" w:rsidRDefault="00863541" w:rsidP="006A3F5A">
      <w:r>
        <w:separator/>
      </w:r>
    </w:p>
  </w:endnote>
  <w:endnote w:type="continuationSeparator" w:id="0">
    <w:p w:rsidR="00863541" w:rsidRDefault="00863541" w:rsidP="006A3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3541" w:rsidRDefault="00863541" w:rsidP="006A3F5A">
      <w:r>
        <w:separator/>
      </w:r>
    </w:p>
  </w:footnote>
  <w:footnote w:type="continuationSeparator" w:id="0">
    <w:p w:rsidR="00863541" w:rsidRDefault="00863541" w:rsidP="006A3F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213"/>
    <w:rsid w:val="001E0B50"/>
    <w:rsid w:val="001F7907"/>
    <w:rsid w:val="002321C6"/>
    <w:rsid w:val="00261E9D"/>
    <w:rsid w:val="0041160E"/>
    <w:rsid w:val="0042517D"/>
    <w:rsid w:val="006A3F5A"/>
    <w:rsid w:val="007F365E"/>
    <w:rsid w:val="00806B4E"/>
    <w:rsid w:val="00863541"/>
    <w:rsid w:val="00CF2C09"/>
    <w:rsid w:val="00D87C41"/>
    <w:rsid w:val="00FE4213"/>
    <w:rsid w:val="00FF1D56"/>
    <w:rsid w:val="00FF2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C55624"/>
  <w15:chartTrackingRefBased/>
  <w15:docId w15:val="{3E12414B-53F7-46F3-B4F4-EB9689DA9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3F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3F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3F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3F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3F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668</Words>
  <Characters>3814</Characters>
  <Application>Microsoft Office Word</Application>
  <DocSecurity>0</DocSecurity>
  <Lines>31</Lines>
  <Paragraphs>8</Paragraphs>
  <ScaleCrop>false</ScaleCrop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0-12-16T07:25:00Z</dcterms:created>
  <dcterms:modified xsi:type="dcterms:W3CDTF">2021-05-02T09:12:00Z</dcterms:modified>
</cp:coreProperties>
</file>